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41C21E" w14:textId="7D6549EA" w:rsidR="004A6994" w:rsidRDefault="004A6994" w:rsidP="004A6994">
      <w:pPr>
        <w:pStyle w:val="Titel"/>
      </w:pPr>
      <w:r>
        <w:t>Supplementary material</w:t>
      </w:r>
    </w:p>
    <w:p w14:paraId="2A4B4C5D" w14:textId="1C95C56E" w:rsidR="004A6994" w:rsidRDefault="004A6994" w:rsidP="004A6994">
      <w:pPr>
        <w:pStyle w:val="berschrift1"/>
        <w:rPr>
          <w:lang w:val="en-US"/>
        </w:rPr>
      </w:pPr>
      <w:r>
        <w:rPr>
          <w:lang w:val="en-US"/>
        </w:rPr>
        <w:t>Supplementary Patients and Methods</w:t>
      </w:r>
    </w:p>
    <w:p w14:paraId="6CA8CB8A" w14:textId="77777777" w:rsidR="004A6994" w:rsidRPr="007013F2" w:rsidRDefault="004A6994" w:rsidP="004A6994">
      <w:pPr>
        <w:rPr>
          <w:lang w:val="en-US"/>
        </w:rPr>
      </w:pPr>
      <w:r>
        <w:rPr>
          <w:lang w:val="en-US"/>
        </w:rPr>
        <w:t>Patient characteristics and laboratory data were extracted by chart review. History of SARS-CoV-2 infection was defined as either seropositivity for anti-N-antibodies at the time of anti-S-antibody titer control (to detect previous asymptomatic SARS-Cov2-infection), or a history of a positive SARS-CoV-2 polymerase chain reaction (PCR) test result, which was obtained upon clinical suspicion of COVID-19, occurring before the 1</w:t>
      </w:r>
      <w:r w:rsidRPr="00BB0D5B">
        <w:rPr>
          <w:vertAlign w:val="superscript"/>
          <w:lang w:val="en-US"/>
        </w:rPr>
        <w:t>st</w:t>
      </w:r>
      <w:r>
        <w:rPr>
          <w:lang w:val="en-US"/>
        </w:rPr>
        <w:t xml:space="preserve"> vaccine dose irrespective of the severity of clinical symptoms. Routine screening of patients for asymptomatic SARS-CoV-2 infection was not performed. </w:t>
      </w:r>
    </w:p>
    <w:p w14:paraId="22954FF7" w14:textId="03EBF6F7" w:rsidR="004A6994" w:rsidRDefault="004A6994" w:rsidP="004A6994">
      <w:pPr>
        <w:rPr>
          <w:lang w:val="en-US"/>
        </w:rPr>
      </w:pPr>
      <w:r>
        <w:rPr>
          <w:lang w:val="en-US"/>
        </w:rPr>
        <w:t xml:space="preserve">Data were analyzed </w:t>
      </w:r>
      <w:r w:rsidRPr="00837E5D">
        <w:rPr>
          <w:lang w:val="en-US"/>
        </w:rPr>
        <w:t xml:space="preserve">retrospectively using SAS (SAS Institute, Car, USA, Version 9.4) and </w:t>
      </w:r>
      <w:r>
        <w:rPr>
          <w:lang w:val="en-US"/>
        </w:rPr>
        <w:t>plotted</w:t>
      </w:r>
      <w:r w:rsidRPr="00837E5D">
        <w:rPr>
          <w:lang w:val="en-US"/>
        </w:rPr>
        <w:t xml:space="preserve"> using GraphPad Prism (GraphPad Software, San Diego, USA) software. Differences between vaccine groups (mRNA-1273 vs.</w:t>
      </w:r>
      <w:r w:rsidRPr="00FD0EEB">
        <w:rPr>
          <w:lang w:val="en-US"/>
        </w:rPr>
        <w:t xml:space="preserve"> </w:t>
      </w:r>
      <w:r w:rsidRPr="00837E5D">
        <w:rPr>
          <w:lang w:val="en-US"/>
        </w:rPr>
        <w:t xml:space="preserve">BNT162b2) in S-antibody-positivity were tested for statistical significance using the Chi²-Test. </w:t>
      </w:r>
      <w:r>
        <w:rPr>
          <w:lang w:val="en-US"/>
        </w:rPr>
        <w:t xml:space="preserve">To further investigate the impact of vaccine type on S-antibody-positivity, we computed </w:t>
      </w:r>
      <w:proofErr w:type="spellStart"/>
      <w:r>
        <w:rPr>
          <w:lang w:val="en-US"/>
        </w:rPr>
        <w:t>a</w:t>
      </w:r>
      <w:proofErr w:type="spellEnd"/>
      <w:r>
        <w:rPr>
          <w:lang w:val="en-US"/>
        </w:rPr>
        <w:t xml:space="preserve"> </w:t>
      </w:r>
      <w:r w:rsidR="008B53DB">
        <w:rPr>
          <w:lang w:val="en-US"/>
        </w:rPr>
        <w:t xml:space="preserve">For the </w:t>
      </w:r>
      <w:r>
        <w:rPr>
          <w:lang w:val="en-US"/>
        </w:rPr>
        <w:t xml:space="preserve">multivariate </w:t>
      </w:r>
      <w:r w:rsidRPr="00837E5D">
        <w:rPr>
          <w:lang w:val="en-US"/>
        </w:rPr>
        <w:t xml:space="preserve">logistic regression </w:t>
      </w:r>
      <w:r>
        <w:rPr>
          <w:lang w:val="en-US"/>
        </w:rPr>
        <w:t xml:space="preserve">model potential confounding factors </w:t>
      </w:r>
      <w:r w:rsidR="008B53DB">
        <w:rPr>
          <w:lang w:val="en-US"/>
        </w:rPr>
        <w:t xml:space="preserve">for </w:t>
      </w:r>
      <w:r>
        <w:rPr>
          <w:lang w:val="en-US"/>
        </w:rPr>
        <w:t>seroconversion after SARS-COV</w:t>
      </w:r>
      <w:r w:rsidR="008B53DB">
        <w:rPr>
          <w:lang w:val="en-US"/>
        </w:rPr>
        <w:t>-</w:t>
      </w:r>
      <w:r>
        <w:rPr>
          <w:lang w:val="en-US"/>
        </w:rPr>
        <w:t xml:space="preserve">2 vaccination </w:t>
      </w:r>
      <w:r w:rsidR="008B53DB">
        <w:rPr>
          <w:lang w:val="en-US"/>
        </w:rPr>
        <w:t xml:space="preserve">were included: </w:t>
      </w:r>
      <w:r>
        <w:rPr>
          <w:lang w:val="en-US"/>
        </w:rPr>
        <w:t>age (linear), diabetes status (yes/no), sex (male/female), serum albumin (linear) and serum creatinine (linear)A sensitivity analysis was conducted by excluding patients with prior SARS-CoV2-infection as this infection might have served as priming event causing higher anti-S-antibody titers after vaccination, which has been shown at least for immunocompetent individuals</w:t>
      </w:r>
      <w:r w:rsidR="005B3EE1" w:rsidRPr="005B3EE1">
        <w:rPr>
          <w:vertAlign w:val="superscript"/>
          <w:lang w:val="en-US"/>
        </w:rPr>
        <w:t>S</w:t>
      </w:r>
      <w:r>
        <w:rPr>
          <w:lang w:val="en-US"/>
        </w:rPr>
        <w:fldChar w:fldCharType="begin">
          <w:fldData xml:space="preserve">PEVuZE5vdGU+PENpdGU+PEF1dGhvcj5FYmluZ2VyPC9BdXRob3I+PFllYXI+MjAyMTwvWWVhcj48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</w:fldData>
        </w:fldChar>
      </w:r>
      <w:r w:rsidR="00FA004A">
        <w:rPr>
          <w:lang w:val="en-US"/>
        </w:rPr>
        <w:instrText xml:space="preserve"> ADDIN EN.CITE </w:instrText>
      </w:r>
      <w:r w:rsidR="00FA004A">
        <w:rPr>
          <w:lang w:val="en-US"/>
        </w:rPr>
        <w:fldChar w:fldCharType="begin">
          <w:fldData xml:space="preserve">PEVuZE5vdGU+PENpdGU+PEF1dGhvcj5FYmluZ2VyPC9BdXRob3I+PFllYXI+MjAyMTwvWWVhcj48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</w:fldData>
        </w:fldChar>
      </w:r>
      <w:r w:rsidR="00FA004A">
        <w:rPr>
          <w:lang w:val="en-US"/>
        </w:rPr>
        <w:instrText xml:space="preserve"> ADDIN EN.CITE.DATA </w:instrText>
      </w:r>
      <w:r w:rsidR="00FA004A">
        <w:rPr>
          <w:lang w:val="en-US"/>
        </w:rPr>
      </w:r>
      <w:r w:rsidR="00FA004A">
        <w:rPr>
          <w:lang w:val="en-US"/>
        </w:rPr>
        <w:fldChar w:fldCharType="end"/>
      </w:r>
      <w:r>
        <w:rPr>
          <w:lang w:val="en-US"/>
        </w:rPr>
        <w:fldChar w:fldCharType="separate"/>
      </w:r>
      <w:r w:rsidR="00FA004A" w:rsidRPr="00FA004A">
        <w:rPr>
          <w:noProof/>
          <w:vertAlign w:val="superscript"/>
          <w:lang w:val="en-US"/>
        </w:rPr>
        <w:t>1</w:t>
      </w:r>
      <w:r>
        <w:rPr>
          <w:lang w:val="en-US"/>
        </w:rPr>
        <w:fldChar w:fldCharType="end"/>
      </w:r>
      <w:r>
        <w:rPr>
          <w:lang w:val="en-US"/>
        </w:rPr>
        <w:t>.</w:t>
      </w:r>
    </w:p>
    <w:p w14:paraId="06033CF3" w14:textId="77777777" w:rsidR="004A6994" w:rsidRDefault="004A6994">
      <w:pPr>
        <w:spacing w:line="259" w:lineRule="auto"/>
        <w:rPr>
          <w:lang w:val="en-US"/>
        </w:rPr>
      </w:pPr>
      <w:r>
        <w:rPr>
          <w:lang w:val="en-US"/>
        </w:rPr>
        <w:br w:type="page"/>
      </w:r>
    </w:p>
    <w:p w14:paraId="21689822" w14:textId="6757FC12" w:rsidR="004A6994" w:rsidRDefault="004A6994" w:rsidP="004A6994">
      <w:pPr>
        <w:pStyle w:val="berschrift1"/>
        <w:rPr>
          <w:lang w:val="en-US"/>
        </w:rPr>
      </w:pPr>
      <w:r>
        <w:rPr>
          <w:lang w:val="en-US"/>
        </w:rPr>
        <w:lastRenderedPageBreak/>
        <w:t>Supplementary Table</w:t>
      </w:r>
    </w:p>
    <w:p w14:paraId="44A114B0" w14:textId="356E2950" w:rsidR="004A6994" w:rsidRPr="00DA2B37" w:rsidRDefault="004A6994" w:rsidP="004A6994">
      <w:pPr>
        <w:spacing w:line="259" w:lineRule="auto"/>
        <w:rPr>
          <w:b/>
          <w:bCs/>
          <w:lang w:val="en-US"/>
        </w:rPr>
      </w:pPr>
      <w:r w:rsidRPr="00DA2B37">
        <w:rPr>
          <w:b/>
          <w:bCs/>
          <w:lang w:val="en-US"/>
        </w:rPr>
        <w:t xml:space="preserve">Table </w:t>
      </w:r>
      <w:r>
        <w:rPr>
          <w:b/>
          <w:bCs/>
          <w:lang w:val="en-US"/>
        </w:rPr>
        <w:t>S</w:t>
      </w:r>
      <w:r w:rsidRPr="00DA2B37">
        <w:rPr>
          <w:b/>
          <w:bCs/>
          <w:lang w:val="en-US"/>
        </w:rPr>
        <w:t>1</w:t>
      </w:r>
    </w:p>
    <w:p w14:paraId="72A37096" w14:textId="77777777" w:rsidR="004A6994" w:rsidRDefault="004A6994" w:rsidP="004A6994">
      <w:pPr>
        <w:spacing w:line="259" w:lineRule="auto"/>
        <w:rPr>
          <w:lang w:val="en-US"/>
        </w:rPr>
      </w:pPr>
      <w:r>
        <w:rPr>
          <w:lang w:val="en-US"/>
        </w:rPr>
        <w:t>Patient characteristics.</w:t>
      </w:r>
    </w:p>
    <w:p w14:paraId="032323BB" w14:textId="3B6F182E" w:rsidR="004A6994" w:rsidRDefault="00C01473" w:rsidP="004A6994">
      <w:pPr>
        <w:spacing w:line="259" w:lineRule="auto"/>
        <w:rPr>
          <w:lang w:val="en-US"/>
        </w:rPr>
      </w:pPr>
      <w:r w:rsidRPr="00C01473">
        <w:rPr>
          <w:noProof/>
        </w:rPr>
        <w:drawing>
          <wp:anchor distT="0" distB="0" distL="114300" distR="114300" simplePos="0" relativeHeight="251658240" behindDoc="0" locked="0" layoutInCell="1" allowOverlap="1" wp14:anchorId="67854849" wp14:editId="17F8B61C">
            <wp:simplePos x="900820" y="1878594"/>
            <wp:positionH relativeFrom="column">
              <wp:align>left</wp:align>
            </wp:positionH>
            <wp:positionV relativeFrom="paragraph">
              <wp:align>top</wp:align>
            </wp:positionV>
            <wp:extent cx="5373231" cy="4404995"/>
            <wp:effectExtent l="0" t="0" r="0" b="0"/>
            <wp:wrapSquare wrapText="bothSides"/>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r="6717" b="2149"/>
                    <a:stretch/>
                  </pic:blipFill>
                  <pic:spPr bwMode="auto">
                    <a:xfrm>
                      <a:off x="0" y="0"/>
                      <a:ext cx="5373231" cy="4404995"/>
                    </a:xfrm>
                    <a:prstGeom prst="rect">
                      <a:avLst/>
                    </a:prstGeom>
                    <a:noFill/>
                    <a:ln>
                      <a:noFill/>
                    </a:ln>
                    <a:extLst>
                      <a:ext uri="{53640926-AAD7-44D8-BBD7-CCE9431645EC}">
                        <a14:shadowObscured xmlns:a14="http://schemas.microsoft.com/office/drawing/2010/main"/>
                      </a:ext>
                    </a:extLst>
                  </pic:spPr>
                </pic:pic>
              </a:graphicData>
            </a:graphic>
          </wp:anchor>
        </w:drawing>
      </w:r>
      <w:r>
        <w:rPr>
          <w:lang w:val="en-US"/>
        </w:rPr>
        <w:br w:type="textWrapping" w:clear="all"/>
      </w:r>
    </w:p>
    <w:p w14:paraId="761E6C83" w14:textId="77777777" w:rsidR="004A6994" w:rsidRDefault="004A6994" w:rsidP="004A6994">
      <w:pPr>
        <w:spacing w:line="259" w:lineRule="auto"/>
        <w:rPr>
          <w:lang w:val="en-US"/>
        </w:rPr>
      </w:pPr>
      <w:r>
        <w:rPr>
          <w:lang w:val="en-US"/>
        </w:rPr>
        <w:br/>
        <w:t xml:space="preserve">BMI…body mass index; ADPKD…autosomal dominant polycystic kidney disease; </w:t>
      </w:r>
      <w:proofErr w:type="spellStart"/>
      <w:r>
        <w:rPr>
          <w:lang w:val="en-US"/>
        </w:rPr>
        <w:t>mTORi</w:t>
      </w:r>
      <w:proofErr w:type="spellEnd"/>
      <w:r>
        <w:rPr>
          <w:lang w:val="en-US"/>
        </w:rPr>
        <w:t xml:space="preserve">…mammalian target of rapamycin inhibitor </w:t>
      </w:r>
    </w:p>
    <w:p w14:paraId="529E96CA" w14:textId="77777777" w:rsidR="004A6994" w:rsidRDefault="004A6994" w:rsidP="004A6994">
      <w:pPr>
        <w:rPr>
          <w:lang w:val="en-US"/>
        </w:rPr>
      </w:pPr>
    </w:p>
    <w:p w14:paraId="08D8E017" w14:textId="4545ED0D" w:rsidR="004A6994" w:rsidRDefault="004A6994">
      <w:pPr>
        <w:spacing w:line="259" w:lineRule="auto"/>
        <w:rPr>
          <w:lang w:val="en-US"/>
        </w:rPr>
      </w:pPr>
      <w:r>
        <w:rPr>
          <w:lang w:val="en-US"/>
        </w:rPr>
        <w:br w:type="page"/>
      </w:r>
    </w:p>
    <w:p w14:paraId="26CA5F3E" w14:textId="3C8CB693" w:rsidR="004A6994" w:rsidRDefault="004A6994" w:rsidP="004A6994">
      <w:pPr>
        <w:pStyle w:val="berschrift1"/>
        <w:rPr>
          <w:lang w:val="en-US"/>
        </w:rPr>
      </w:pPr>
      <w:r>
        <w:rPr>
          <w:lang w:val="en-US"/>
        </w:rPr>
        <w:lastRenderedPageBreak/>
        <w:t xml:space="preserve">Supplementary </w:t>
      </w:r>
      <w:r w:rsidR="00C91C58">
        <w:rPr>
          <w:lang w:val="en-US"/>
        </w:rPr>
        <w:t>F</w:t>
      </w:r>
      <w:r>
        <w:rPr>
          <w:lang w:val="en-US"/>
        </w:rPr>
        <w:t>igure</w:t>
      </w:r>
    </w:p>
    <w:p w14:paraId="3CB49D9F" w14:textId="688E84DF" w:rsidR="004A6994" w:rsidRDefault="004A6994" w:rsidP="004A6994">
      <w:pPr>
        <w:spacing w:line="259" w:lineRule="auto"/>
        <w:rPr>
          <w:lang w:val="en-US"/>
        </w:rPr>
      </w:pPr>
    </w:p>
    <w:p w14:paraId="1D36A778" w14:textId="23410EE3" w:rsidR="004A6994" w:rsidRDefault="004A6994" w:rsidP="004A6994">
      <w:pPr>
        <w:spacing w:line="259" w:lineRule="auto"/>
        <w:rPr>
          <w:lang w:val="en-US"/>
        </w:rPr>
      </w:pPr>
    </w:p>
    <w:p w14:paraId="11E4D9EF" w14:textId="0D1DFE82" w:rsidR="004A6994" w:rsidRPr="00A01B6E" w:rsidRDefault="00A01B6E" w:rsidP="004A6994">
      <w:pPr>
        <w:spacing w:line="259" w:lineRule="auto"/>
        <w:rPr>
          <w:lang w:val="en-US"/>
        </w:rPr>
      </w:pPr>
      <w:r>
        <w:rPr>
          <w:noProof/>
        </w:rPr>
        <w:drawing>
          <wp:inline distT="0" distB="0" distL="0" distR="0" wp14:anchorId="2D96AE8B" wp14:editId="1A50140D">
            <wp:extent cx="4171950" cy="2695575"/>
            <wp:effectExtent l="0" t="0" r="0" b="952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171950" cy="2695575"/>
                    </a:xfrm>
                    <a:prstGeom prst="rect">
                      <a:avLst/>
                    </a:prstGeom>
                    <a:noFill/>
                    <a:ln>
                      <a:noFill/>
                    </a:ln>
                  </pic:spPr>
                </pic:pic>
              </a:graphicData>
            </a:graphic>
          </wp:inline>
        </w:drawing>
      </w:r>
    </w:p>
    <w:p w14:paraId="16565A9B" w14:textId="09DEA9C1" w:rsidR="004A6994" w:rsidRDefault="004A6994" w:rsidP="004A6994">
      <w:pPr>
        <w:spacing w:line="259" w:lineRule="auto"/>
        <w:rPr>
          <w:lang w:val="en-US"/>
        </w:rPr>
      </w:pPr>
    </w:p>
    <w:p w14:paraId="3E23027E" w14:textId="60236A26" w:rsidR="004A6994" w:rsidRDefault="004A6994" w:rsidP="004A6994">
      <w:pPr>
        <w:spacing w:line="259" w:lineRule="auto"/>
        <w:rPr>
          <w:lang w:val="en-US"/>
        </w:rPr>
      </w:pPr>
    </w:p>
    <w:p w14:paraId="49AC0D7E" w14:textId="77777777" w:rsidR="004A6994" w:rsidRDefault="004A6994" w:rsidP="004A6994">
      <w:pPr>
        <w:spacing w:line="259" w:lineRule="auto"/>
        <w:rPr>
          <w:lang w:val="en-US"/>
        </w:rPr>
      </w:pPr>
    </w:p>
    <w:p w14:paraId="6793BCFE" w14:textId="6A65FC6E" w:rsidR="004A6994" w:rsidRPr="004A6994" w:rsidRDefault="004A6994" w:rsidP="004A6994">
      <w:pPr>
        <w:spacing w:line="259" w:lineRule="auto"/>
        <w:rPr>
          <w:b/>
          <w:bCs/>
          <w:lang w:val="en-US"/>
        </w:rPr>
      </w:pPr>
      <w:r w:rsidRPr="004A6994">
        <w:rPr>
          <w:b/>
          <w:bCs/>
          <w:lang w:val="en-US"/>
        </w:rPr>
        <w:t>Figure S</w:t>
      </w:r>
      <w:r w:rsidR="003952F7">
        <w:rPr>
          <w:b/>
          <w:bCs/>
          <w:lang w:val="en-US"/>
        </w:rPr>
        <w:t>1</w:t>
      </w:r>
    </w:p>
    <w:p w14:paraId="51A126B9" w14:textId="0B1F0456" w:rsidR="004A6994" w:rsidRDefault="004A6994" w:rsidP="004A6994">
      <w:pPr>
        <w:spacing w:line="259" w:lineRule="auto"/>
        <w:rPr>
          <w:lang w:val="en-US"/>
        </w:rPr>
      </w:pPr>
      <w:r>
        <w:rPr>
          <w:lang w:val="en-US"/>
        </w:rPr>
        <w:t xml:space="preserve">Odds ratios and 95% confidence intervals of a multivariate logistic regression analysis for anti-S-antibody seroconversion after 2 doses of SARS-CoV-2 mRNA vaccine in </w:t>
      </w:r>
      <w:r w:rsidR="00A01B6E">
        <w:rPr>
          <w:lang w:val="en-US"/>
        </w:rPr>
        <w:t>299</w:t>
      </w:r>
      <w:r>
        <w:rPr>
          <w:lang w:val="en-US"/>
        </w:rPr>
        <w:t xml:space="preserve"> prevalent kidney transplant patients without a history of SARS-CoV-2 infection.</w:t>
      </w:r>
    </w:p>
    <w:p w14:paraId="5CD42520" w14:textId="77777777" w:rsidR="004A6994" w:rsidRDefault="004A6994" w:rsidP="004A6994">
      <w:pPr>
        <w:spacing w:line="259" w:lineRule="auto"/>
        <w:rPr>
          <w:lang w:val="en-US"/>
        </w:rPr>
      </w:pPr>
    </w:p>
    <w:p w14:paraId="32D01104" w14:textId="3030A535" w:rsidR="00C1478C" w:rsidRDefault="00C1478C">
      <w:pPr>
        <w:spacing w:line="259" w:lineRule="auto"/>
        <w:rPr>
          <w:lang w:val="en-US"/>
        </w:rPr>
      </w:pPr>
      <w:r>
        <w:rPr>
          <w:lang w:val="en-US"/>
        </w:rPr>
        <w:br w:type="page"/>
      </w:r>
    </w:p>
    <w:p w14:paraId="67FCF3B9" w14:textId="77777777" w:rsidR="00C1478C" w:rsidRDefault="00C1478C" w:rsidP="00C1478C">
      <w:pPr>
        <w:rPr>
          <w:lang w:val="en-US"/>
        </w:rPr>
      </w:pPr>
    </w:p>
    <w:p w14:paraId="553EB6B2" w14:textId="5C6B870A" w:rsidR="004A6994" w:rsidRDefault="004A6994" w:rsidP="004A6994">
      <w:pPr>
        <w:spacing w:line="259" w:lineRule="auto"/>
        <w:rPr>
          <w:lang w:val="en-US"/>
        </w:rPr>
      </w:pPr>
    </w:p>
    <w:p w14:paraId="10AF41B6" w14:textId="77777777" w:rsidR="00956088" w:rsidRDefault="00956088" w:rsidP="00956088">
      <w:pPr>
        <w:pStyle w:val="berschrift1"/>
        <w:rPr>
          <w:lang w:val="en-US"/>
        </w:rPr>
      </w:pPr>
      <w:bookmarkStart w:id="0" w:name="_Hlk81477044"/>
      <w:r w:rsidRPr="00956088">
        <w:rPr>
          <w:lang w:val="en-US"/>
        </w:rPr>
        <w:t>Authors’ Contributions</w:t>
      </w:r>
    </w:p>
    <w:bookmarkEnd w:id="0"/>
    <w:p w14:paraId="242861C7" w14:textId="763EC077" w:rsidR="00956088" w:rsidRPr="00956088" w:rsidRDefault="00956088" w:rsidP="004A6994">
      <w:pPr>
        <w:spacing w:line="259" w:lineRule="auto"/>
        <w:rPr>
          <w:lang w:val="en-US"/>
        </w:rPr>
      </w:pPr>
      <w:r>
        <w:rPr>
          <w:lang w:val="en-US"/>
        </w:rPr>
        <w:t>R</w:t>
      </w:r>
      <w:r w:rsidRPr="00956088">
        <w:rPr>
          <w:lang w:val="en-US"/>
        </w:rPr>
        <w:t xml:space="preserve">esearch idea and study design: </w:t>
      </w:r>
      <w:r>
        <w:rPr>
          <w:lang w:val="en-US"/>
        </w:rPr>
        <w:t>MCH</w:t>
      </w:r>
      <w:r w:rsidRPr="00956088">
        <w:rPr>
          <w:lang w:val="en-US"/>
        </w:rPr>
        <w:t xml:space="preserve">, </w:t>
      </w:r>
      <w:r>
        <w:rPr>
          <w:lang w:val="en-US"/>
        </w:rPr>
        <w:t>RAK</w:t>
      </w:r>
      <w:r w:rsidRPr="00956088">
        <w:rPr>
          <w:lang w:val="en-US"/>
        </w:rPr>
        <w:t xml:space="preserve">, </w:t>
      </w:r>
      <w:r>
        <w:rPr>
          <w:lang w:val="en-US"/>
        </w:rPr>
        <w:t>PA, HK, DC</w:t>
      </w:r>
      <w:r>
        <w:rPr>
          <w:lang w:val="en-US"/>
        </w:rPr>
        <w:br/>
        <w:t>D</w:t>
      </w:r>
      <w:r w:rsidRPr="00956088">
        <w:rPr>
          <w:lang w:val="en-US"/>
        </w:rPr>
        <w:t xml:space="preserve">ata acquisition: </w:t>
      </w:r>
      <w:r>
        <w:rPr>
          <w:lang w:val="en-US"/>
        </w:rPr>
        <w:t xml:space="preserve">RAK, SL, HK, </w:t>
      </w:r>
      <w:r w:rsidR="008B53DB">
        <w:rPr>
          <w:lang w:val="en-US"/>
        </w:rPr>
        <w:t xml:space="preserve">CB, </w:t>
      </w:r>
      <w:r>
        <w:rPr>
          <w:lang w:val="en-US"/>
        </w:rPr>
        <w:t>DC</w:t>
      </w:r>
      <w:r>
        <w:rPr>
          <w:lang w:val="en-US"/>
        </w:rPr>
        <w:br/>
        <w:t>D</w:t>
      </w:r>
      <w:r w:rsidRPr="00956088">
        <w:rPr>
          <w:lang w:val="en-US"/>
        </w:rPr>
        <w:t>ata analysis/interpretation</w:t>
      </w:r>
      <w:r>
        <w:rPr>
          <w:lang w:val="en-US"/>
        </w:rPr>
        <w:t xml:space="preserve">: MCH, RAK, SL, PA, HK, </w:t>
      </w:r>
      <w:r w:rsidR="008B53DB">
        <w:rPr>
          <w:lang w:val="en-US"/>
        </w:rPr>
        <w:t xml:space="preserve">CB, </w:t>
      </w:r>
      <w:r>
        <w:rPr>
          <w:lang w:val="en-US"/>
        </w:rPr>
        <w:t>DC</w:t>
      </w:r>
      <w:r>
        <w:rPr>
          <w:lang w:val="en-US"/>
        </w:rPr>
        <w:br/>
        <w:t>S</w:t>
      </w:r>
      <w:r w:rsidRPr="00956088">
        <w:rPr>
          <w:lang w:val="en-US"/>
        </w:rPr>
        <w:t xml:space="preserve">tatistical analysis: </w:t>
      </w:r>
      <w:r>
        <w:rPr>
          <w:lang w:val="en-US"/>
        </w:rPr>
        <w:t>MCH, DC</w:t>
      </w:r>
      <w:r>
        <w:rPr>
          <w:lang w:val="en-US"/>
        </w:rPr>
        <w:br/>
        <w:t>S</w:t>
      </w:r>
      <w:r w:rsidRPr="00956088">
        <w:rPr>
          <w:lang w:val="en-US"/>
        </w:rPr>
        <w:t xml:space="preserve">upervision or mentorship: </w:t>
      </w:r>
      <w:r>
        <w:rPr>
          <w:lang w:val="en-US"/>
        </w:rPr>
        <w:t>DC</w:t>
      </w:r>
      <w:r>
        <w:rPr>
          <w:lang w:val="en-US"/>
        </w:rPr>
        <w:br/>
      </w:r>
      <w:r w:rsidRPr="00956088">
        <w:rPr>
          <w:lang w:val="en-US"/>
        </w:rPr>
        <w:t>Each author contributed important intellectual content during manuscript drafting or revision and agrees to be personally accountable for the individual’s own contributions and to ensure that questions pertaining to the accuracy or integrity of any portion of the work, even one in which the author was not directly involved, are appropriately investigated and resolved, including with documentation in the literature if appropriate.</w:t>
      </w:r>
    </w:p>
    <w:p w14:paraId="19ABD030" w14:textId="7BB5DFFF" w:rsidR="00026D79" w:rsidRDefault="00026D79">
      <w:pPr>
        <w:spacing w:line="259" w:lineRule="auto"/>
        <w:rPr>
          <w:lang w:val="en-US"/>
        </w:rPr>
      </w:pPr>
      <w:r>
        <w:rPr>
          <w:lang w:val="en-US"/>
        </w:rPr>
        <w:br w:type="page"/>
      </w:r>
    </w:p>
    <w:p w14:paraId="0B5F345F" w14:textId="77777777" w:rsidR="00C1478C" w:rsidRDefault="00C1478C" w:rsidP="004A6994">
      <w:pPr>
        <w:spacing w:line="259" w:lineRule="auto"/>
        <w:rPr>
          <w:lang w:val="en-US"/>
        </w:rPr>
      </w:pPr>
    </w:p>
    <w:p w14:paraId="150B8E71" w14:textId="605AB88C" w:rsidR="00C1478C" w:rsidRDefault="00C1478C" w:rsidP="00C1478C">
      <w:pPr>
        <w:pStyle w:val="berschrift1"/>
        <w:rPr>
          <w:lang w:val="en-US"/>
        </w:rPr>
      </w:pPr>
      <w:r>
        <w:rPr>
          <w:lang w:val="en-US"/>
        </w:rPr>
        <w:t>Supplementary References</w:t>
      </w:r>
    </w:p>
    <w:p w14:paraId="6382EF0D" w14:textId="77777777" w:rsidR="004A6994" w:rsidRPr="004A6994" w:rsidRDefault="004A6994" w:rsidP="005C3C05">
      <w:pPr>
        <w:rPr>
          <w:lang w:val="en-US"/>
        </w:rPr>
      </w:pPr>
    </w:p>
    <w:p w14:paraId="45FFE282" w14:textId="77777777" w:rsidR="00FA004A" w:rsidRPr="00FA004A" w:rsidRDefault="00956088" w:rsidP="00FA004A">
      <w:pPr>
        <w:pStyle w:val="EndNoteBibliography"/>
        <w:ind w:left="720" w:hanging="720"/>
      </w:pPr>
      <w:r w:rsidRPr="00956088">
        <w:rPr>
          <w:b/>
          <w:bCs/>
        </w:rPr>
        <w:t>S</w:t>
      </w:r>
      <w:r w:rsidR="004A6994">
        <w:fldChar w:fldCharType="begin"/>
      </w:r>
      <w:r w:rsidR="004A6994">
        <w:instrText xml:space="preserve"> ADDIN EN.REFLIST </w:instrText>
      </w:r>
      <w:r w:rsidR="004A6994">
        <w:fldChar w:fldCharType="separate"/>
      </w:r>
      <w:r w:rsidR="00FA004A" w:rsidRPr="00FA004A">
        <w:rPr>
          <w:b/>
        </w:rPr>
        <w:t>1.</w:t>
      </w:r>
      <w:r w:rsidR="00FA004A" w:rsidRPr="00FA004A">
        <w:tab/>
        <w:t xml:space="preserve">Ebinger JE, Fert-Bober J, Printsev I, et al. Antibody responses to the BNT162b2 mRNA vaccine in individuals previously infected with SARS-CoV-2. </w:t>
      </w:r>
      <w:r w:rsidR="00FA004A" w:rsidRPr="00FA004A">
        <w:rPr>
          <w:i/>
        </w:rPr>
        <w:t>Nat Med.</w:t>
      </w:r>
      <w:r w:rsidR="00FA004A" w:rsidRPr="00FA004A">
        <w:t xml:space="preserve"> 2021;27(6): 981-984.</w:t>
      </w:r>
    </w:p>
    <w:p w14:paraId="43A21983" w14:textId="2D8442B5" w:rsidR="007C6FB0" w:rsidRPr="005C3C05" w:rsidRDefault="004A6994" w:rsidP="005C3C05">
      <w:r>
        <w:fldChar w:fldCharType="end"/>
      </w:r>
    </w:p>
    <w:sectPr w:rsidR="007C6FB0" w:rsidRPr="005C3C05" w:rsidSect="0060124C">
      <w:headerReference w:type="default" r:id="rId10"/>
      <w:footerReference w:type="default" r:id="rId1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74C0D5" w14:textId="77777777" w:rsidR="007F675B" w:rsidRDefault="007F675B" w:rsidP="00E72651">
      <w:pPr>
        <w:spacing w:after="0" w:line="240" w:lineRule="auto"/>
      </w:pPr>
      <w:r>
        <w:separator/>
      </w:r>
    </w:p>
  </w:endnote>
  <w:endnote w:type="continuationSeparator" w:id="0">
    <w:p w14:paraId="40FB44BF" w14:textId="77777777" w:rsidR="007F675B" w:rsidRDefault="007F675B" w:rsidP="00E726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n-ea">
    <w:panose1 w:val="00000000000000000000"/>
    <w:charset w:val="4D"/>
    <w:family w:val="roman"/>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0031880"/>
      <w:docPartObj>
        <w:docPartGallery w:val="Page Numbers (Bottom of Page)"/>
        <w:docPartUnique/>
      </w:docPartObj>
    </w:sdtPr>
    <w:sdtEndPr/>
    <w:sdtContent>
      <w:sdt>
        <w:sdtPr>
          <w:id w:val="1728636285"/>
          <w:docPartObj>
            <w:docPartGallery w:val="Page Numbers (Top of Page)"/>
            <w:docPartUnique/>
          </w:docPartObj>
        </w:sdtPr>
        <w:sdtEndPr/>
        <w:sdtContent>
          <w:p w14:paraId="064F22EC" w14:textId="015E9CAC" w:rsidR="001D0EA7" w:rsidRDefault="001D0EA7">
            <w:pPr>
              <w:pStyle w:val="Fuzeile"/>
              <w:jc w:val="center"/>
            </w:pPr>
            <w:proofErr w:type="spellStart"/>
            <w:r w:rsidRPr="001D0EA7">
              <w:rPr>
                <w:sz w:val="22"/>
                <w:lang w:val="de-DE"/>
              </w:rPr>
              <w:t>page</w:t>
            </w:r>
            <w:proofErr w:type="spellEnd"/>
            <w:r w:rsidRPr="001D0EA7">
              <w:rPr>
                <w:sz w:val="22"/>
                <w:lang w:val="de-DE"/>
              </w:rPr>
              <w:t xml:space="preserve"> </w:t>
            </w:r>
            <w:r w:rsidRPr="001D0EA7">
              <w:rPr>
                <w:b/>
                <w:bCs/>
                <w:sz w:val="22"/>
              </w:rPr>
              <w:fldChar w:fldCharType="begin"/>
            </w:r>
            <w:r w:rsidRPr="001D0EA7">
              <w:rPr>
                <w:b/>
                <w:bCs/>
                <w:sz w:val="22"/>
              </w:rPr>
              <w:instrText>PAGE</w:instrText>
            </w:r>
            <w:r w:rsidRPr="001D0EA7">
              <w:rPr>
                <w:b/>
                <w:bCs/>
                <w:sz w:val="22"/>
              </w:rPr>
              <w:fldChar w:fldCharType="separate"/>
            </w:r>
            <w:r w:rsidR="00783BD1">
              <w:rPr>
                <w:b/>
                <w:bCs/>
                <w:noProof/>
                <w:sz w:val="22"/>
              </w:rPr>
              <w:t>12</w:t>
            </w:r>
            <w:r w:rsidRPr="001D0EA7">
              <w:rPr>
                <w:b/>
                <w:bCs/>
                <w:sz w:val="22"/>
              </w:rPr>
              <w:fldChar w:fldCharType="end"/>
            </w:r>
            <w:r w:rsidRPr="001D0EA7">
              <w:rPr>
                <w:sz w:val="22"/>
                <w:lang w:val="de-DE"/>
              </w:rPr>
              <w:t xml:space="preserve"> </w:t>
            </w:r>
            <w:proofErr w:type="spellStart"/>
            <w:r w:rsidRPr="001D0EA7">
              <w:rPr>
                <w:sz w:val="22"/>
                <w:lang w:val="de-DE"/>
              </w:rPr>
              <w:t>of</w:t>
            </w:r>
            <w:proofErr w:type="spellEnd"/>
            <w:r w:rsidRPr="001D0EA7">
              <w:rPr>
                <w:sz w:val="22"/>
                <w:lang w:val="de-DE"/>
              </w:rPr>
              <w:t xml:space="preserve"> </w:t>
            </w:r>
            <w:r w:rsidRPr="001D0EA7">
              <w:rPr>
                <w:b/>
                <w:bCs/>
                <w:sz w:val="22"/>
              </w:rPr>
              <w:fldChar w:fldCharType="begin"/>
            </w:r>
            <w:r w:rsidRPr="001D0EA7">
              <w:rPr>
                <w:b/>
                <w:bCs/>
                <w:sz w:val="22"/>
              </w:rPr>
              <w:instrText>NUMPAGES</w:instrText>
            </w:r>
            <w:r w:rsidRPr="001D0EA7">
              <w:rPr>
                <w:b/>
                <w:bCs/>
                <w:sz w:val="22"/>
              </w:rPr>
              <w:fldChar w:fldCharType="separate"/>
            </w:r>
            <w:r w:rsidR="00783BD1">
              <w:rPr>
                <w:b/>
                <w:bCs/>
                <w:noProof/>
                <w:sz w:val="22"/>
              </w:rPr>
              <w:t>12</w:t>
            </w:r>
            <w:r w:rsidRPr="001D0EA7">
              <w:rPr>
                <w:b/>
                <w:bCs/>
                <w:sz w:val="22"/>
              </w:rPr>
              <w:fldChar w:fldCharType="end"/>
            </w:r>
          </w:p>
        </w:sdtContent>
      </w:sdt>
    </w:sdtContent>
  </w:sdt>
  <w:p w14:paraId="7E408CEC" w14:textId="77777777" w:rsidR="001D0EA7" w:rsidRDefault="001D0EA7">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E63FB" w14:textId="77777777" w:rsidR="007F675B" w:rsidRDefault="007F675B" w:rsidP="00E72651">
      <w:pPr>
        <w:spacing w:after="0" w:line="240" w:lineRule="auto"/>
      </w:pPr>
      <w:r>
        <w:separator/>
      </w:r>
    </w:p>
  </w:footnote>
  <w:footnote w:type="continuationSeparator" w:id="0">
    <w:p w14:paraId="70AA8FD8" w14:textId="77777777" w:rsidR="007F675B" w:rsidRDefault="007F675B" w:rsidP="00E726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4BE4B7" w14:textId="485BE907" w:rsidR="001D0EA7" w:rsidRPr="001D0EA7" w:rsidRDefault="001D0EA7" w:rsidP="001D0EA7">
    <w:pPr>
      <w:pStyle w:val="Kopfzeile"/>
      <w:jc w:val="right"/>
      <w:rPr>
        <w:sz w:val="16"/>
        <w:szCs w:val="16"/>
      </w:rPr>
    </w:pPr>
    <w:r w:rsidRPr="001D0EA7">
      <w:rPr>
        <w:rFonts w:eastAsia="+mn-ea"/>
        <w:sz w:val="16"/>
        <w:szCs w:val="16"/>
        <w:lang w:val="en-US"/>
      </w:rPr>
      <w:t>mRNA-1273</w:t>
    </w:r>
    <w:r w:rsidR="00096922">
      <w:rPr>
        <w:rFonts w:eastAsia="+mn-ea"/>
        <w:sz w:val="16"/>
        <w:szCs w:val="16"/>
        <w:lang w:val="en-US"/>
      </w:rPr>
      <w:t xml:space="preserve"> and </w:t>
    </w:r>
    <w:r w:rsidR="00096922" w:rsidRPr="001D0EA7">
      <w:rPr>
        <w:rFonts w:eastAsia="+mn-ea"/>
        <w:sz w:val="16"/>
        <w:szCs w:val="16"/>
        <w:lang w:val="en-US"/>
      </w:rPr>
      <w:t>BNT162b2</w:t>
    </w:r>
    <w:r w:rsidR="00096922">
      <w:rPr>
        <w:rFonts w:eastAsia="+mn-ea"/>
        <w:sz w:val="16"/>
        <w:szCs w:val="16"/>
        <w:lang w:val="en-US"/>
      </w:rPr>
      <w:t xml:space="preserve"> </w:t>
    </w:r>
    <w:r w:rsidRPr="001D0EA7">
      <w:rPr>
        <w:rFonts w:eastAsia="+mn-ea"/>
        <w:sz w:val="16"/>
        <w:szCs w:val="16"/>
        <w:lang w:val="en-US"/>
      </w:rPr>
      <w:t xml:space="preserve">in </w:t>
    </w:r>
    <w:proofErr w:type="spellStart"/>
    <w:r w:rsidR="00D52ACB">
      <w:rPr>
        <w:rFonts w:eastAsia="+mn-ea"/>
        <w:sz w:val="16"/>
        <w:szCs w:val="16"/>
        <w:lang w:val="en-US"/>
      </w:rPr>
      <w:t>KTx</w:t>
    </w:r>
    <w:proofErr w:type="spell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C279B"/>
    <w:multiLevelType w:val="hybridMultilevel"/>
    <w:tmpl w:val="1B6679BA"/>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61E563C8"/>
    <w:multiLevelType w:val="hybridMultilevel"/>
    <w:tmpl w:val="6BDC789A"/>
    <w:lvl w:ilvl="0" w:tplc="0C070003">
      <w:start w:val="1"/>
      <w:numFmt w:val="bullet"/>
      <w:lvlText w:val="o"/>
      <w:lvlJc w:val="left"/>
      <w:pPr>
        <w:ind w:left="720" w:hanging="360"/>
      </w:pPr>
      <w:rPr>
        <w:rFonts w:ascii="Courier New" w:hAnsi="Courier New" w:cs="Courier New"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mer J Kidney Diseases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59f0ae9wsddtedrdovvsxxs5repvdzxerd&quot;&gt;My EndNote Library-Converted&lt;record-ids&gt;&lt;item&gt;3441&lt;/item&gt;&lt;/record-ids&gt;&lt;/item&gt;&lt;/Libraries&gt;"/>
  </w:docVars>
  <w:rsids>
    <w:rsidRoot w:val="001F7685"/>
    <w:rsid w:val="00001FFC"/>
    <w:rsid w:val="0001099F"/>
    <w:rsid w:val="00010EAF"/>
    <w:rsid w:val="000152E7"/>
    <w:rsid w:val="0001669A"/>
    <w:rsid w:val="00021B10"/>
    <w:rsid w:val="00022B63"/>
    <w:rsid w:val="00024340"/>
    <w:rsid w:val="00026D79"/>
    <w:rsid w:val="00031827"/>
    <w:rsid w:val="00040E74"/>
    <w:rsid w:val="0004438F"/>
    <w:rsid w:val="00046194"/>
    <w:rsid w:val="0004649F"/>
    <w:rsid w:val="00050007"/>
    <w:rsid w:val="00052687"/>
    <w:rsid w:val="00052AD9"/>
    <w:rsid w:val="00056327"/>
    <w:rsid w:val="00062B53"/>
    <w:rsid w:val="00065203"/>
    <w:rsid w:val="00066FB0"/>
    <w:rsid w:val="00067BF6"/>
    <w:rsid w:val="00070A84"/>
    <w:rsid w:val="00072DCC"/>
    <w:rsid w:val="00080C94"/>
    <w:rsid w:val="00096922"/>
    <w:rsid w:val="000A3E10"/>
    <w:rsid w:val="000A3F9B"/>
    <w:rsid w:val="000A7AD1"/>
    <w:rsid w:val="000B4BC0"/>
    <w:rsid w:val="000B66F4"/>
    <w:rsid w:val="000C2EDC"/>
    <w:rsid w:val="000C6564"/>
    <w:rsid w:val="000C791E"/>
    <w:rsid w:val="000D397F"/>
    <w:rsid w:val="000D56AE"/>
    <w:rsid w:val="000E432E"/>
    <w:rsid w:val="000E449D"/>
    <w:rsid w:val="000E5C2D"/>
    <w:rsid w:val="000E61DD"/>
    <w:rsid w:val="000E74AA"/>
    <w:rsid w:val="000E7D3D"/>
    <w:rsid w:val="000F2734"/>
    <w:rsid w:val="000F3256"/>
    <w:rsid w:val="000F38AF"/>
    <w:rsid w:val="0010303B"/>
    <w:rsid w:val="001100BB"/>
    <w:rsid w:val="0011313F"/>
    <w:rsid w:val="00114B7F"/>
    <w:rsid w:val="00120604"/>
    <w:rsid w:val="00123A48"/>
    <w:rsid w:val="0013008F"/>
    <w:rsid w:val="00131384"/>
    <w:rsid w:val="00131F42"/>
    <w:rsid w:val="0013512B"/>
    <w:rsid w:val="00137569"/>
    <w:rsid w:val="001406EF"/>
    <w:rsid w:val="001442C7"/>
    <w:rsid w:val="00144349"/>
    <w:rsid w:val="001447E7"/>
    <w:rsid w:val="00146A41"/>
    <w:rsid w:val="00155ABD"/>
    <w:rsid w:val="00157E1D"/>
    <w:rsid w:val="00157FDC"/>
    <w:rsid w:val="0016146B"/>
    <w:rsid w:val="00166C06"/>
    <w:rsid w:val="00167F9E"/>
    <w:rsid w:val="0017145D"/>
    <w:rsid w:val="00173095"/>
    <w:rsid w:val="0018047B"/>
    <w:rsid w:val="001808C5"/>
    <w:rsid w:val="001817B4"/>
    <w:rsid w:val="00182061"/>
    <w:rsid w:val="0018316C"/>
    <w:rsid w:val="00186D3D"/>
    <w:rsid w:val="00197525"/>
    <w:rsid w:val="00197614"/>
    <w:rsid w:val="001A2FA9"/>
    <w:rsid w:val="001A65DF"/>
    <w:rsid w:val="001B5F74"/>
    <w:rsid w:val="001B67BF"/>
    <w:rsid w:val="001B75DB"/>
    <w:rsid w:val="001C400B"/>
    <w:rsid w:val="001C6988"/>
    <w:rsid w:val="001D0EA7"/>
    <w:rsid w:val="001D72A0"/>
    <w:rsid w:val="001E0E02"/>
    <w:rsid w:val="001F6C4F"/>
    <w:rsid w:val="001F7372"/>
    <w:rsid w:val="001F7685"/>
    <w:rsid w:val="00203A60"/>
    <w:rsid w:val="00212C00"/>
    <w:rsid w:val="00222130"/>
    <w:rsid w:val="00241223"/>
    <w:rsid w:val="00246223"/>
    <w:rsid w:val="00246D94"/>
    <w:rsid w:val="0024722E"/>
    <w:rsid w:val="00250311"/>
    <w:rsid w:val="00250FB4"/>
    <w:rsid w:val="00252AD8"/>
    <w:rsid w:val="00254296"/>
    <w:rsid w:val="002622E5"/>
    <w:rsid w:val="002709EE"/>
    <w:rsid w:val="00270C89"/>
    <w:rsid w:val="002739CA"/>
    <w:rsid w:val="00276385"/>
    <w:rsid w:val="00280470"/>
    <w:rsid w:val="002850B7"/>
    <w:rsid w:val="002935A1"/>
    <w:rsid w:val="00294469"/>
    <w:rsid w:val="00294CCF"/>
    <w:rsid w:val="002A35AB"/>
    <w:rsid w:val="002B3A51"/>
    <w:rsid w:val="002C07C0"/>
    <w:rsid w:val="002C639C"/>
    <w:rsid w:val="002D0E61"/>
    <w:rsid w:val="002D15DC"/>
    <w:rsid w:val="002D329B"/>
    <w:rsid w:val="002D5D43"/>
    <w:rsid w:val="002D6E56"/>
    <w:rsid w:val="002E209C"/>
    <w:rsid w:val="002E55BD"/>
    <w:rsid w:val="002E6E6F"/>
    <w:rsid w:val="002F67F5"/>
    <w:rsid w:val="002F7F8C"/>
    <w:rsid w:val="0030490D"/>
    <w:rsid w:val="00306E69"/>
    <w:rsid w:val="00310FD6"/>
    <w:rsid w:val="00314B0A"/>
    <w:rsid w:val="00316C6C"/>
    <w:rsid w:val="0031718E"/>
    <w:rsid w:val="0032124E"/>
    <w:rsid w:val="00342C0B"/>
    <w:rsid w:val="00343929"/>
    <w:rsid w:val="00344C48"/>
    <w:rsid w:val="00344F18"/>
    <w:rsid w:val="00353ED4"/>
    <w:rsid w:val="0035522D"/>
    <w:rsid w:val="00365D4A"/>
    <w:rsid w:val="00373C29"/>
    <w:rsid w:val="00377AA4"/>
    <w:rsid w:val="00380C6D"/>
    <w:rsid w:val="0038199C"/>
    <w:rsid w:val="00382E18"/>
    <w:rsid w:val="00387FCE"/>
    <w:rsid w:val="00390F55"/>
    <w:rsid w:val="00394C5C"/>
    <w:rsid w:val="003952F7"/>
    <w:rsid w:val="00395BF6"/>
    <w:rsid w:val="00397C49"/>
    <w:rsid w:val="00397D4C"/>
    <w:rsid w:val="003A4B8D"/>
    <w:rsid w:val="003B5234"/>
    <w:rsid w:val="003C7B61"/>
    <w:rsid w:val="003D08A4"/>
    <w:rsid w:val="003D412C"/>
    <w:rsid w:val="003F1146"/>
    <w:rsid w:val="003F132A"/>
    <w:rsid w:val="003F15DA"/>
    <w:rsid w:val="003F16B1"/>
    <w:rsid w:val="003F41CE"/>
    <w:rsid w:val="003F5F17"/>
    <w:rsid w:val="004023AA"/>
    <w:rsid w:val="00402880"/>
    <w:rsid w:val="00402A56"/>
    <w:rsid w:val="00407FFA"/>
    <w:rsid w:val="004126AD"/>
    <w:rsid w:val="00414F59"/>
    <w:rsid w:val="00416CE3"/>
    <w:rsid w:val="004378F1"/>
    <w:rsid w:val="00457336"/>
    <w:rsid w:val="00460364"/>
    <w:rsid w:val="00463D29"/>
    <w:rsid w:val="0046759D"/>
    <w:rsid w:val="004714F9"/>
    <w:rsid w:val="00473736"/>
    <w:rsid w:val="0048453D"/>
    <w:rsid w:val="004A1165"/>
    <w:rsid w:val="004A1925"/>
    <w:rsid w:val="004A6994"/>
    <w:rsid w:val="004B3332"/>
    <w:rsid w:val="004B65CD"/>
    <w:rsid w:val="004B6951"/>
    <w:rsid w:val="004C090F"/>
    <w:rsid w:val="004C1741"/>
    <w:rsid w:val="004C19D7"/>
    <w:rsid w:val="004C3BF2"/>
    <w:rsid w:val="004D1C61"/>
    <w:rsid w:val="004D78E5"/>
    <w:rsid w:val="004E2DA9"/>
    <w:rsid w:val="004E39F4"/>
    <w:rsid w:val="004F0247"/>
    <w:rsid w:val="004F0519"/>
    <w:rsid w:val="004F4D3B"/>
    <w:rsid w:val="004F5F50"/>
    <w:rsid w:val="004F75AC"/>
    <w:rsid w:val="00505016"/>
    <w:rsid w:val="00517BA6"/>
    <w:rsid w:val="005208FB"/>
    <w:rsid w:val="005254DA"/>
    <w:rsid w:val="005255E1"/>
    <w:rsid w:val="00527A75"/>
    <w:rsid w:val="00530BAF"/>
    <w:rsid w:val="00534409"/>
    <w:rsid w:val="00534551"/>
    <w:rsid w:val="005404F1"/>
    <w:rsid w:val="005413D0"/>
    <w:rsid w:val="00550D65"/>
    <w:rsid w:val="00552E95"/>
    <w:rsid w:val="00557037"/>
    <w:rsid w:val="005574B7"/>
    <w:rsid w:val="00557559"/>
    <w:rsid w:val="00560428"/>
    <w:rsid w:val="005650D8"/>
    <w:rsid w:val="00566274"/>
    <w:rsid w:val="00575DC0"/>
    <w:rsid w:val="005765F0"/>
    <w:rsid w:val="0058153F"/>
    <w:rsid w:val="0058164B"/>
    <w:rsid w:val="00584DAA"/>
    <w:rsid w:val="005850BA"/>
    <w:rsid w:val="00590C29"/>
    <w:rsid w:val="00591B5E"/>
    <w:rsid w:val="00594084"/>
    <w:rsid w:val="005941D0"/>
    <w:rsid w:val="0059580D"/>
    <w:rsid w:val="00595823"/>
    <w:rsid w:val="005975DB"/>
    <w:rsid w:val="005A534D"/>
    <w:rsid w:val="005B3EE1"/>
    <w:rsid w:val="005B4138"/>
    <w:rsid w:val="005B5809"/>
    <w:rsid w:val="005C3C05"/>
    <w:rsid w:val="005C5B36"/>
    <w:rsid w:val="005D480F"/>
    <w:rsid w:val="005D6659"/>
    <w:rsid w:val="005D6E72"/>
    <w:rsid w:val="005E1302"/>
    <w:rsid w:val="005E14DB"/>
    <w:rsid w:val="005E26D3"/>
    <w:rsid w:val="005E47DF"/>
    <w:rsid w:val="005E4991"/>
    <w:rsid w:val="005E65EA"/>
    <w:rsid w:val="005E66BA"/>
    <w:rsid w:val="005F03A0"/>
    <w:rsid w:val="005F3553"/>
    <w:rsid w:val="005F7448"/>
    <w:rsid w:val="0060124C"/>
    <w:rsid w:val="00601964"/>
    <w:rsid w:val="00611EED"/>
    <w:rsid w:val="0062256D"/>
    <w:rsid w:val="006226DB"/>
    <w:rsid w:val="00630820"/>
    <w:rsid w:val="00630B9B"/>
    <w:rsid w:val="00634322"/>
    <w:rsid w:val="00634F2D"/>
    <w:rsid w:val="00637854"/>
    <w:rsid w:val="006410F4"/>
    <w:rsid w:val="00641B08"/>
    <w:rsid w:val="00647B75"/>
    <w:rsid w:val="00656A63"/>
    <w:rsid w:val="0066061D"/>
    <w:rsid w:val="00660A05"/>
    <w:rsid w:val="00660BFC"/>
    <w:rsid w:val="00666C1B"/>
    <w:rsid w:val="00670126"/>
    <w:rsid w:val="00671B34"/>
    <w:rsid w:val="00675074"/>
    <w:rsid w:val="00686358"/>
    <w:rsid w:val="006943DC"/>
    <w:rsid w:val="006970BC"/>
    <w:rsid w:val="006A2FC2"/>
    <w:rsid w:val="006A6538"/>
    <w:rsid w:val="006A72A0"/>
    <w:rsid w:val="006B2638"/>
    <w:rsid w:val="006C3D02"/>
    <w:rsid w:val="006C6F76"/>
    <w:rsid w:val="006D3B4E"/>
    <w:rsid w:val="006D6586"/>
    <w:rsid w:val="006E6496"/>
    <w:rsid w:val="006E7BB4"/>
    <w:rsid w:val="006F1046"/>
    <w:rsid w:val="006F5512"/>
    <w:rsid w:val="006F59F2"/>
    <w:rsid w:val="007013F2"/>
    <w:rsid w:val="00702D8E"/>
    <w:rsid w:val="00705E91"/>
    <w:rsid w:val="00712DEC"/>
    <w:rsid w:val="00717333"/>
    <w:rsid w:val="007232B8"/>
    <w:rsid w:val="00724787"/>
    <w:rsid w:val="007263A6"/>
    <w:rsid w:val="00741B03"/>
    <w:rsid w:val="007441E8"/>
    <w:rsid w:val="00745303"/>
    <w:rsid w:val="00753565"/>
    <w:rsid w:val="007640ED"/>
    <w:rsid w:val="007672B3"/>
    <w:rsid w:val="00767D9B"/>
    <w:rsid w:val="00772317"/>
    <w:rsid w:val="00772A68"/>
    <w:rsid w:val="00773A29"/>
    <w:rsid w:val="00783BD1"/>
    <w:rsid w:val="00784FFA"/>
    <w:rsid w:val="0079040B"/>
    <w:rsid w:val="0079433E"/>
    <w:rsid w:val="007952DF"/>
    <w:rsid w:val="007A1C73"/>
    <w:rsid w:val="007A498A"/>
    <w:rsid w:val="007A7A66"/>
    <w:rsid w:val="007B5B6C"/>
    <w:rsid w:val="007B7CEE"/>
    <w:rsid w:val="007C6B8C"/>
    <w:rsid w:val="007C6FB0"/>
    <w:rsid w:val="007D00C3"/>
    <w:rsid w:val="007E4A76"/>
    <w:rsid w:val="007E722F"/>
    <w:rsid w:val="007E73E0"/>
    <w:rsid w:val="007F4682"/>
    <w:rsid w:val="007F4FFF"/>
    <w:rsid w:val="007F675B"/>
    <w:rsid w:val="0081000D"/>
    <w:rsid w:val="00811E3F"/>
    <w:rsid w:val="008125D7"/>
    <w:rsid w:val="0082125B"/>
    <w:rsid w:val="00822A89"/>
    <w:rsid w:val="00822D50"/>
    <w:rsid w:val="00825A6D"/>
    <w:rsid w:val="00826A29"/>
    <w:rsid w:val="00837E5D"/>
    <w:rsid w:val="00840E9A"/>
    <w:rsid w:val="00843127"/>
    <w:rsid w:val="008431C7"/>
    <w:rsid w:val="00843ABC"/>
    <w:rsid w:val="00846DBE"/>
    <w:rsid w:val="00856416"/>
    <w:rsid w:val="00856B8E"/>
    <w:rsid w:val="008576FF"/>
    <w:rsid w:val="008616FC"/>
    <w:rsid w:val="00871DC2"/>
    <w:rsid w:val="00873E31"/>
    <w:rsid w:val="00874AE4"/>
    <w:rsid w:val="00880E71"/>
    <w:rsid w:val="0088220C"/>
    <w:rsid w:val="00882D2C"/>
    <w:rsid w:val="0088443F"/>
    <w:rsid w:val="008861ED"/>
    <w:rsid w:val="00886461"/>
    <w:rsid w:val="008923CC"/>
    <w:rsid w:val="008929D6"/>
    <w:rsid w:val="00893A78"/>
    <w:rsid w:val="008942F0"/>
    <w:rsid w:val="008A2F32"/>
    <w:rsid w:val="008A34D6"/>
    <w:rsid w:val="008A661E"/>
    <w:rsid w:val="008B3B36"/>
    <w:rsid w:val="008B4376"/>
    <w:rsid w:val="008B53DB"/>
    <w:rsid w:val="008C3134"/>
    <w:rsid w:val="008C4672"/>
    <w:rsid w:val="008C6A1C"/>
    <w:rsid w:val="008D2D44"/>
    <w:rsid w:val="008E353F"/>
    <w:rsid w:val="008F159B"/>
    <w:rsid w:val="008F489A"/>
    <w:rsid w:val="008F4BFB"/>
    <w:rsid w:val="00901104"/>
    <w:rsid w:val="00903C58"/>
    <w:rsid w:val="00905E21"/>
    <w:rsid w:val="00906128"/>
    <w:rsid w:val="00906DA8"/>
    <w:rsid w:val="00910FBA"/>
    <w:rsid w:val="0091144C"/>
    <w:rsid w:val="009233CC"/>
    <w:rsid w:val="00930540"/>
    <w:rsid w:val="009316ED"/>
    <w:rsid w:val="00931732"/>
    <w:rsid w:val="009368FB"/>
    <w:rsid w:val="00937C3A"/>
    <w:rsid w:val="00937E74"/>
    <w:rsid w:val="00955C6C"/>
    <w:rsid w:val="00956088"/>
    <w:rsid w:val="009744EE"/>
    <w:rsid w:val="00975D40"/>
    <w:rsid w:val="00982B71"/>
    <w:rsid w:val="00983D56"/>
    <w:rsid w:val="009848AC"/>
    <w:rsid w:val="00985176"/>
    <w:rsid w:val="0099235E"/>
    <w:rsid w:val="009927DB"/>
    <w:rsid w:val="00992E2A"/>
    <w:rsid w:val="00995389"/>
    <w:rsid w:val="009A0EA1"/>
    <w:rsid w:val="009A2082"/>
    <w:rsid w:val="009A256E"/>
    <w:rsid w:val="009A2625"/>
    <w:rsid w:val="009A57B0"/>
    <w:rsid w:val="009A67AB"/>
    <w:rsid w:val="009B2290"/>
    <w:rsid w:val="009B331E"/>
    <w:rsid w:val="009B4614"/>
    <w:rsid w:val="009B5973"/>
    <w:rsid w:val="009B61E8"/>
    <w:rsid w:val="009B6D6E"/>
    <w:rsid w:val="009B6E38"/>
    <w:rsid w:val="009B7728"/>
    <w:rsid w:val="009B7A19"/>
    <w:rsid w:val="009B7CA7"/>
    <w:rsid w:val="009C08DB"/>
    <w:rsid w:val="009C27E5"/>
    <w:rsid w:val="009C360E"/>
    <w:rsid w:val="009C5C67"/>
    <w:rsid w:val="009C6E01"/>
    <w:rsid w:val="009D0C11"/>
    <w:rsid w:val="009D7A36"/>
    <w:rsid w:val="009E703E"/>
    <w:rsid w:val="009E7B53"/>
    <w:rsid w:val="00A01B6E"/>
    <w:rsid w:val="00A05B12"/>
    <w:rsid w:val="00A1103A"/>
    <w:rsid w:val="00A217BC"/>
    <w:rsid w:val="00A25C73"/>
    <w:rsid w:val="00A27010"/>
    <w:rsid w:val="00A27EF8"/>
    <w:rsid w:val="00A32EE9"/>
    <w:rsid w:val="00A33159"/>
    <w:rsid w:val="00A334E5"/>
    <w:rsid w:val="00A34C4E"/>
    <w:rsid w:val="00A36886"/>
    <w:rsid w:val="00A40620"/>
    <w:rsid w:val="00A417ED"/>
    <w:rsid w:val="00A45ACF"/>
    <w:rsid w:val="00A50DCF"/>
    <w:rsid w:val="00A529E7"/>
    <w:rsid w:val="00A54E19"/>
    <w:rsid w:val="00A64F0D"/>
    <w:rsid w:val="00A728F4"/>
    <w:rsid w:val="00A73525"/>
    <w:rsid w:val="00A73A76"/>
    <w:rsid w:val="00A82F3E"/>
    <w:rsid w:val="00A92205"/>
    <w:rsid w:val="00A942DF"/>
    <w:rsid w:val="00A97E5F"/>
    <w:rsid w:val="00AB0A91"/>
    <w:rsid w:val="00AC282B"/>
    <w:rsid w:val="00AC505E"/>
    <w:rsid w:val="00AD2A4A"/>
    <w:rsid w:val="00AD4D9A"/>
    <w:rsid w:val="00AE2857"/>
    <w:rsid w:val="00AE6DAC"/>
    <w:rsid w:val="00AE7CF6"/>
    <w:rsid w:val="00AF0815"/>
    <w:rsid w:val="00AF16CC"/>
    <w:rsid w:val="00B006FF"/>
    <w:rsid w:val="00B02E09"/>
    <w:rsid w:val="00B06B2C"/>
    <w:rsid w:val="00B10F4F"/>
    <w:rsid w:val="00B1788A"/>
    <w:rsid w:val="00B2230C"/>
    <w:rsid w:val="00B271D3"/>
    <w:rsid w:val="00B32348"/>
    <w:rsid w:val="00B3527C"/>
    <w:rsid w:val="00B406C5"/>
    <w:rsid w:val="00B42329"/>
    <w:rsid w:val="00B64297"/>
    <w:rsid w:val="00B700A1"/>
    <w:rsid w:val="00B70A13"/>
    <w:rsid w:val="00B76E2E"/>
    <w:rsid w:val="00B82723"/>
    <w:rsid w:val="00B9108E"/>
    <w:rsid w:val="00B94541"/>
    <w:rsid w:val="00B97857"/>
    <w:rsid w:val="00BB0D5B"/>
    <w:rsid w:val="00BB43C4"/>
    <w:rsid w:val="00BB47D7"/>
    <w:rsid w:val="00BB53F2"/>
    <w:rsid w:val="00BB7EA4"/>
    <w:rsid w:val="00BC1704"/>
    <w:rsid w:val="00BC1F3A"/>
    <w:rsid w:val="00BC2E9D"/>
    <w:rsid w:val="00BC4CD3"/>
    <w:rsid w:val="00BC53DF"/>
    <w:rsid w:val="00BC6198"/>
    <w:rsid w:val="00BD1526"/>
    <w:rsid w:val="00BD47F6"/>
    <w:rsid w:val="00BD6821"/>
    <w:rsid w:val="00BE1D03"/>
    <w:rsid w:val="00BE7897"/>
    <w:rsid w:val="00BF397B"/>
    <w:rsid w:val="00BF462C"/>
    <w:rsid w:val="00BF4DBF"/>
    <w:rsid w:val="00C01473"/>
    <w:rsid w:val="00C02C7C"/>
    <w:rsid w:val="00C03222"/>
    <w:rsid w:val="00C0323E"/>
    <w:rsid w:val="00C103FA"/>
    <w:rsid w:val="00C12FDE"/>
    <w:rsid w:val="00C1478C"/>
    <w:rsid w:val="00C1567B"/>
    <w:rsid w:val="00C15A32"/>
    <w:rsid w:val="00C15C30"/>
    <w:rsid w:val="00C21E56"/>
    <w:rsid w:val="00C32025"/>
    <w:rsid w:val="00C34602"/>
    <w:rsid w:val="00C3758F"/>
    <w:rsid w:val="00C40882"/>
    <w:rsid w:val="00C40EFD"/>
    <w:rsid w:val="00C45D5C"/>
    <w:rsid w:val="00C55D83"/>
    <w:rsid w:val="00C626D2"/>
    <w:rsid w:val="00C642B6"/>
    <w:rsid w:val="00C660C5"/>
    <w:rsid w:val="00C74DC8"/>
    <w:rsid w:val="00C8119E"/>
    <w:rsid w:val="00C90D92"/>
    <w:rsid w:val="00C91C58"/>
    <w:rsid w:val="00CA4798"/>
    <w:rsid w:val="00CB06B3"/>
    <w:rsid w:val="00CB070F"/>
    <w:rsid w:val="00CB0ACA"/>
    <w:rsid w:val="00CB499A"/>
    <w:rsid w:val="00CB4D49"/>
    <w:rsid w:val="00CB6D10"/>
    <w:rsid w:val="00CC35F5"/>
    <w:rsid w:val="00CD4B80"/>
    <w:rsid w:val="00CD7D14"/>
    <w:rsid w:val="00CE1205"/>
    <w:rsid w:val="00CE2630"/>
    <w:rsid w:val="00CF1C0B"/>
    <w:rsid w:val="00CF2213"/>
    <w:rsid w:val="00CF2EA7"/>
    <w:rsid w:val="00CF35D6"/>
    <w:rsid w:val="00CF66C4"/>
    <w:rsid w:val="00D0098F"/>
    <w:rsid w:val="00D0210F"/>
    <w:rsid w:val="00D11330"/>
    <w:rsid w:val="00D16633"/>
    <w:rsid w:val="00D42C80"/>
    <w:rsid w:val="00D457C6"/>
    <w:rsid w:val="00D501A0"/>
    <w:rsid w:val="00D52ACB"/>
    <w:rsid w:val="00D54F2B"/>
    <w:rsid w:val="00D55534"/>
    <w:rsid w:val="00D56706"/>
    <w:rsid w:val="00D5799C"/>
    <w:rsid w:val="00D57DF4"/>
    <w:rsid w:val="00D65969"/>
    <w:rsid w:val="00D73039"/>
    <w:rsid w:val="00D74553"/>
    <w:rsid w:val="00D814BF"/>
    <w:rsid w:val="00D819A5"/>
    <w:rsid w:val="00D821AA"/>
    <w:rsid w:val="00DA2B37"/>
    <w:rsid w:val="00DA3962"/>
    <w:rsid w:val="00DB06AC"/>
    <w:rsid w:val="00DB4399"/>
    <w:rsid w:val="00DB72AE"/>
    <w:rsid w:val="00DC04BC"/>
    <w:rsid w:val="00DC1999"/>
    <w:rsid w:val="00DC1B67"/>
    <w:rsid w:val="00DD2D53"/>
    <w:rsid w:val="00DD3F56"/>
    <w:rsid w:val="00DD46C2"/>
    <w:rsid w:val="00DD7251"/>
    <w:rsid w:val="00DE59B4"/>
    <w:rsid w:val="00DF2313"/>
    <w:rsid w:val="00DF701E"/>
    <w:rsid w:val="00E06083"/>
    <w:rsid w:val="00E11745"/>
    <w:rsid w:val="00E150E8"/>
    <w:rsid w:val="00E213C6"/>
    <w:rsid w:val="00E22E65"/>
    <w:rsid w:val="00E26FDA"/>
    <w:rsid w:val="00E32845"/>
    <w:rsid w:val="00E4157F"/>
    <w:rsid w:val="00E525D9"/>
    <w:rsid w:val="00E5285C"/>
    <w:rsid w:val="00E536E6"/>
    <w:rsid w:val="00E54511"/>
    <w:rsid w:val="00E5468C"/>
    <w:rsid w:val="00E54F48"/>
    <w:rsid w:val="00E607A7"/>
    <w:rsid w:val="00E63A1D"/>
    <w:rsid w:val="00E648AE"/>
    <w:rsid w:val="00E64A3D"/>
    <w:rsid w:val="00E72651"/>
    <w:rsid w:val="00E7343E"/>
    <w:rsid w:val="00E77A0B"/>
    <w:rsid w:val="00E821FB"/>
    <w:rsid w:val="00E82B39"/>
    <w:rsid w:val="00E82C2F"/>
    <w:rsid w:val="00E835C7"/>
    <w:rsid w:val="00E83962"/>
    <w:rsid w:val="00E87097"/>
    <w:rsid w:val="00E9263C"/>
    <w:rsid w:val="00EB464E"/>
    <w:rsid w:val="00EB7D54"/>
    <w:rsid w:val="00ED48AF"/>
    <w:rsid w:val="00ED7B29"/>
    <w:rsid w:val="00EE0874"/>
    <w:rsid w:val="00EE12F1"/>
    <w:rsid w:val="00EF26F4"/>
    <w:rsid w:val="00EF46B9"/>
    <w:rsid w:val="00F0106E"/>
    <w:rsid w:val="00F01311"/>
    <w:rsid w:val="00F04EF8"/>
    <w:rsid w:val="00F05171"/>
    <w:rsid w:val="00F12D64"/>
    <w:rsid w:val="00F15C01"/>
    <w:rsid w:val="00F22866"/>
    <w:rsid w:val="00F27B6D"/>
    <w:rsid w:val="00F309C0"/>
    <w:rsid w:val="00F32564"/>
    <w:rsid w:val="00F33812"/>
    <w:rsid w:val="00F40BC0"/>
    <w:rsid w:val="00F447A9"/>
    <w:rsid w:val="00F5587B"/>
    <w:rsid w:val="00F62BC9"/>
    <w:rsid w:val="00F640B2"/>
    <w:rsid w:val="00F70A73"/>
    <w:rsid w:val="00F81816"/>
    <w:rsid w:val="00F82A38"/>
    <w:rsid w:val="00F85BF3"/>
    <w:rsid w:val="00F868CC"/>
    <w:rsid w:val="00F86E9E"/>
    <w:rsid w:val="00F908B2"/>
    <w:rsid w:val="00F91474"/>
    <w:rsid w:val="00F9164F"/>
    <w:rsid w:val="00F93EFB"/>
    <w:rsid w:val="00FA004A"/>
    <w:rsid w:val="00FA3AA2"/>
    <w:rsid w:val="00FB052A"/>
    <w:rsid w:val="00FC5665"/>
    <w:rsid w:val="00FD0EEB"/>
    <w:rsid w:val="00FD1A94"/>
    <w:rsid w:val="00FD50C5"/>
    <w:rsid w:val="00FE0FE9"/>
    <w:rsid w:val="00FE6A83"/>
    <w:rsid w:val="00FE7C9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31F779"/>
  <w15:chartTrackingRefBased/>
  <w15:docId w15:val="{7B8C9520-D1FF-4DC6-87D0-2777996EA5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F75AC"/>
    <w:pPr>
      <w:spacing w:line="360" w:lineRule="auto"/>
    </w:pPr>
    <w:rPr>
      <w:sz w:val="24"/>
    </w:rPr>
  </w:style>
  <w:style w:type="paragraph" w:styleId="berschrift1">
    <w:name w:val="heading 1"/>
    <w:basedOn w:val="Standard"/>
    <w:next w:val="Standard"/>
    <w:link w:val="berschrift1Zchn"/>
    <w:uiPriority w:val="9"/>
    <w:qFormat/>
    <w:rsid w:val="00E7265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A27EF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link w:val="TitelZchn"/>
    <w:uiPriority w:val="10"/>
    <w:qFormat/>
    <w:rsid w:val="001F7685"/>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lang w:val="en-US"/>
    </w:rPr>
  </w:style>
  <w:style w:type="character" w:customStyle="1" w:styleId="TitelZchn">
    <w:name w:val="Titel Zchn"/>
    <w:basedOn w:val="Absatz-Standardschriftart"/>
    <w:link w:val="Titel"/>
    <w:uiPriority w:val="10"/>
    <w:rsid w:val="001F7685"/>
    <w:rPr>
      <w:rFonts w:asciiTheme="majorHAnsi" w:eastAsiaTheme="majorEastAsia" w:hAnsiTheme="majorHAnsi" w:cstheme="majorBidi"/>
      <w:color w:val="323E4F" w:themeColor="text2" w:themeShade="BF"/>
      <w:spacing w:val="5"/>
      <w:kern w:val="28"/>
      <w:sz w:val="52"/>
      <w:szCs w:val="52"/>
      <w:lang w:val="en-US"/>
    </w:rPr>
  </w:style>
  <w:style w:type="paragraph" w:customStyle="1" w:styleId="EndNoteBibliographyTitle">
    <w:name w:val="EndNote Bibliography Title"/>
    <w:basedOn w:val="Standard"/>
    <w:link w:val="EndNoteBibliographyTitleZchn"/>
    <w:rsid w:val="00C55D83"/>
    <w:pPr>
      <w:spacing w:after="0"/>
      <w:jc w:val="center"/>
    </w:pPr>
    <w:rPr>
      <w:rFonts w:ascii="Calibri" w:hAnsi="Calibri" w:cs="Calibri"/>
      <w:noProof/>
      <w:sz w:val="22"/>
      <w:lang w:val="en-US"/>
    </w:rPr>
  </w:style>
  <w:style w:type="character" w:customStyle="1" w:styleId="EndNoteBibliographyTitleZchn">
    <w:name w:val="EndNote Bibliography Title Zchn"/>
    <w:basedOn w:val="Absatz-Standardschriftart"/>
    <w:link w:val="EndNoteBibliographyTitle"/>
    <w:rsid w:val="00C55D83"/>
    <w:rPr>
      <w:rFonts w:ascii="Calibri" w:hAnsi="Calibri" w:cs="Calibri"/>
      <w:noProof/>
      <w:lang w:val="en-US"/>
    </w:rPr>
  </w:style>
  <w:style w:type="paragraph" w:customStyle="1" w:styleId="EndNoteBibliography">
    <w:name w:val="EndNote Bibliography"/>
    <w:basedOn w:val="Standard"/>
    <w:link w:val="EndNoteBibliographyZchn"/>
    <w:rsid w:val="00C55D83"/>
    <w:pPr>
      <w:spacing w:line="240" w:lineRule="auto"/>
    </w:pPr>
    <w:rPr>
      <w:rFonts w:ascii="Calibri" w:hAnsi="Calibri" w:cs="Calibri"/>
      <w:noProof/>
      <w:sz w:val="22"/>
      <w:lang w:val="en-US"/>
    </w:rPr>
  </w:style>
  <w:style w:type="character" w:customStyle="1" w:styleId="EndNoteBibliographyZchn">
    <w:name w:val="EndNote Bibliography Zchn"/>
    <w:basedOn w:val="Absatz-Standardschriftart"/>
    <w:link w:val="EndNoteBibliography"/>
    <w:rsid w:val="00C55D83"/>
    <w:rPr>
      <w:rFonts w:ascii="Calibri" w:hAnsi="Calibri" w:cs="Calibri"/>
      <w:noProof/>
      <w:lang w:val="en-US"/>
    </w:rPr>
  </w:style>
  <w:style w:type="character" w:customStyle="1" w:styleId="berschrift1Zchn">
    <w:name w:val="Überschrift 1 Zchn"/>
    <w:basedOn w:val="Absatz-Standardschriftart"/>
    <w:link w:val="berschrift1"/>
    <w:uiPriority w:val="9"/>
    <w:rsid w:val="00E72651"/>
    <w:rPr>
      <w:rFonts w:asciiTheme="majorHAnsi" w:eastAsiaTheme="majorEastAsia" w:hAnsiTheme="majorHAnsi" w:cstheme="majorBidi"/>
      <w:color w:val="2F5496" w:themeColor="accent1" w:themeShade="BF"/>
      <w:sz w:val="32"/>
      <w:szCs w:val="32"/>
    </w:rPr>
  </w:style>
  <w:style w:type="paragraph" w:styleId="Kopfzeile">
    <w:name w:val="header"/>
    <w:basedOn w:val="Standard"/>
    <w:link w:val="KopfzeileZchn"/>
    <w:uiPriority w:val="99"/>
    <w:unhideWhenUsed/>
    <w:rsid w:val="00E7265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E72651"/>
  </w:style>
  <w:style w:type="paragraph" w:styleId="Fuzeile">
    <w:name w:val="footer"/>
    <w:basedOn w:val="Standard"/>
    <w:link w:val="FuzeileZchn"/>
    <w:uiPriority w:val="99"/>
    <w:unhideWhenUsed/>
    <w:rsid w:val="00E7265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E72651"/>
  </w:style>
  <w:style w:type="paragraph" w:styleId="Sprechblasentext">
    <w:name w:val="Balloon Text"/>
    <w:basedOn w:val="Standard"/>
    <w:link w:val="SprechblasentextZchn"/>
    <w:uiPriority w:val="99"/>
    <w:semiHidden/>
    <w:unhideWhenUsed/>
    <w:rsid w:val="00F12D6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12D64"/>
    <w:rPr>
      <w:rFonts w:ascii="Segoe UI" w:hAnsi="Segoe UI" w:cs="Segoe UI"/>
      <w:sz w:val="18"/>
      <w:szCs w:val="18"/>
    </w:rPr>
  </w:style>
  <w:style w:type="character" w:customStyle="1" w:styleId="label">
    <w:name w:val="label"/>
    <w:basedOn w:val="Absatz-Standardschriftart"/>
    <w:rsid w:val="00B70A13"/>
  </w:style>
  <w:style w:type="character" w:customStyle="1" w:styleId="berschrift2Zchn">
    <w:name w:val="Überschrift 2 Zchn"/>
    <w:basedOn w:val="Absatz-Standardschriftart"/>
    <w:link w:val="berschrift2"/>
    <w:uiPriority w:val="9"/>
    <w:rsid w:val="00A27EF8"/>
    <w:rPr>
      <w:rFonts w:asciiTheme="majorHAnsi" w:eastAsiaTheme="majorEastAsia" w:hAnsiTheme="majorHAnsi" w:cstheme="majorBidi"/>
      <w:color w:val="2F5496" w:themeColor="accent1" w:themeShade="BF"/>
      <w:sz w:val="26"/>
      <w:szCs w:val="26"/>
    </w:rPr>
  </w:style>
  <w:style w:type="paragraph" w:styleId="Listenabsatz">
    <w:name w:val="List Paragraph"/>
    <w:basedOn w:val="Standard"/>
    <w:uiPriority w:val="34"/>
    <w:qFormat/>
    <w:rsid w:val="0099235E"/>
    <w:pPr>
      <w:spacing w:after="200"/>
      <w:ind w:left="720"/>
      <w:contextualSpacing/>
    </w:pPr>
    <w:rPr>
      <w:rFonts w:eastAsiaTheme="minorEastAsia"/>
      <w:szCs w:val="24"/>
      <w:lang w:val="en-US" w:eastAsia="ja-JP"/>
    </w:rPr>
  </w:style>
  <w:style w:type="character" w:styleId="Kommentarzeichen">
    <w:name w:val="annotation reference"/>
    <w:basedOn w:val="Absatz-Standardschriftart"/>
    <w:uiPriority w:val="99"/>
    <w:semiHidden/>
    <w:unhideWhenUsed/>
    <w:rsid w:val="009D7A36"/>
    <w:rPr>
      <w:sz w:val="16"/>
      <w:szCs w:val="16"/>
    </w:rPr>
  </w:style>
  <w:style w:type="paragraph" w:styleId="Kommentartext">
    <w:name w:val="annotation text"/>
    <w:basedOn w:val="Standard"/>
    <w:link w:val="KommentartextZchn"/>
    <w:uiPriority w:val="99"/>
    <w:unhideWhenUsed/>
    <w:rsid w:val="009D7A36"/>
    <w:pPr>
      <w:spacing w:line="240" w:lineRule="auto"/>
    </w:pPr>
    <w:rPr>
      <w:sz w:val="20"/>
      <w:szCs w:val="20"/>
    </w:rPr>
  </w:style>
  <w:style w:type="character" w:customStyle="1" w:styleId="KommentartextZchn">
    <w:name w:val="Kommentartext Zchn"/>
    <w:basedOn w:val="Absatz-Standardschriftart"/>
    <w:link w:val="Kommentartext"/>
    <w:uiPriority w:val="99"/>
    <w:rsid w:val="009D7A36"/>
    <w:rPr>
      <w:sz w:val="20"/>
      <w:szCs w:val="20"/>
    </w:rPr>
  </w:style>
  <w:style w:type="paragraph" w:styleId="Kommentarthema">
    <w:name w:val="annotation subject"/>
    <w:basedOn w:val="Kommentartext"/>
    <w:next w:val="Kommentartext"/>
    <w:link w:val="KommentarthemaZchn"/>
    <w:uiPriority w:val="99"/>
    <w:semiHidden/>
    <w:unhideWhenUsed/>
    <w:rsid w:val="009D7A36"/>
    <w:rPr>
      <w:b/>
      <w:bCs/>
    </w:rPr>
  </w:style>
  <w:style w:type="character" w:customStyle="1" w:styleId="KommentarthemaZchn">
    <w:name w:val="Kommentarthema Zchn"/>
    <w:basedOn w:val="KommentartextZchn"/>
    <w:link w:val="Kommentarthema"/>
    <w:uiPriority w:val="99"/>
    <w:semiHidden/>
    <w:rsid w:val="009D7A36"/>
    <w:rPr>
      <w:b/>
      <w:bCs/>
      <w:sz w:val="20"/>
      <w:szCs w:val="20"/>
    </w:rPr>
  </w:style>
  <w:style w:type="character" w:styleId="Hyperlink">
    <w:name w:val="Hyperlink"/>
    <w:basedOn w:val="Absatz-Standardschriftart"/>
    <w:uiPriority w:val="99"/>
    <w:unhideWhenUsed/>
    <w:rsid w:val="00FA3AA2"/>
    <w:rPr>
      <w:color w:val="0563C1" w:themeColor="hyperlink"/>
      <w:u w:val="single"/>
    </w:rPr>
  </w:style>
  <w:style w:type="character" w:customStyle="1" w:styleId="NichtaufgelsteErwhnung1">
    <w:name w:val="Nicht aufgelöste Erwähnung1"/>
    <w:basedOn w:val="Absatz-Standardschriftart"/>
    <w:uiPriority w:val="99"/>
    <w:rsid w:val="00FA3AA2"/>
    <w:rPr>
      <w:color w:val="605E5C"/>
      <w:shd w:val="clear" w:color="auto" w:fill="E1DFDD"/>
    </w:rPr>
  </w:style>
  <w:style w:type="character" w:styleId="NichtaufgelsteErwhnung">
    <w:name w:val="Unresolved Mention"/>
    <w:basedOn w:val="Absatz-Standardschriftart"/>
    <w:uiPriority w:val="99"/>
    <w:semiHidden/>
    <w:unhideWhenUsed/>
    <w:rsid w:val="00C15C30"/>
    <w:rPr>
      <w:color w:val="605E5C"/>
      <w:shd w:val="clear" w:color="auto" w:fill="E1DFDD"/>
    </w:rPr>
  </w:style>
  <w:style w:type="character" w:customStyle="1" w:styleId="orcid-id-https">
    <w:name w:val="orcid-id-https"/>
    <w:basedOn w:val="Absatz-Standardschriftart"/>
    <w:rsid w:val="00C15C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135222">
      <w:bodyDiv w:val="1"/>
      <w:marLeft w:val="0"/>
      <w:marRight w:val="0"/>
      <w:marTop w:val="0"/>
      <w:marBottom w:val="0"/>
      <w:divBdr>
        <w:top w:val="none" w:sz="0" w:space="0" w:color="auto"/>
        <w:left w:val="none" w:sz="0" w:space="0" w:color="auto"/>
        <w:bottom w:val="none" w:sz="0" w:space="0" w:color="auto"/>
        <w:right w:val="none" w:sz="0" w:space="0" w:color="auto"/>
      </w:divBdr>
    </w:div>
    <w:div w:id="153224364">
      <w:bodyDiv w:val="1"/>
      <w:marLeft w:val="0"/>
      <w:marRight w:val="0"/>
      <w:marTop w:val="0"/>
      <w:marBottom w:val="0"/>
      <w:divBdr>
        <w:top w:val="none" w:sz="0" w:space="0" w:color="auto"/>
        <w:left w:val="none" w:sz="0" w:space="0" w:color="auto"/>
        <w:bottom w:val="none" w:sz="0" w:space="0" w:color="auto"/>
        <w:right w:val="none" w:sz="0" w:space="0" w:color="auto"/>
      </w:divBdr>
    </w:div>
    <w:div w:id="410472233">
      <w:bodyDiv w:val="1"/>
      <w:marLeft w:val="0"/>
      <w:marRight w:val="0"/>
      <w:marTop w:val="0"/>
      <w:marBottom w:val="0"/>
      <w:divBdr>
        <w:top w:val="none" w:sz="0" w:space="0" w:color="auto"/>
        <w:left w:val="none" w:sz="0" w:space="0" w:color="auto"/>
        <w:bottom w:val="none" w:sz="0" w:space="0" w:color="auto"/>
        <w:right w:val="none" w:sz="0" w:space="0" w:color="auto"/>
      </w:divBdr>
    </w:div>
    <w:div w:id="416559090">
      <w:bodyDiv w:val="1"/>
      <w:marLeft w:val="0"/>
      <w:marRight w:val="0"/>
      <w:marTop w:val="0"/>
      <w:marBottom w:val="0"/>
      <w:divBdr>
        <w:top w:val="none" w:sz="0" w:space="0" w:color="auto"/>
        <w:left w:val="none" w:sz="0" w:space="0" w:color="auto"/>
        <w:bottom w:val="none" w:sz="0" w:space="0" w:color="auto"/>
        <w:right w:val="none" w:sz="0" w:space="0" w:color="auto"/>
      </w:divBdr>
    </w:div>
    <w:div w:id="538012048">
      <w:bodyDiv w:val="1"/>
      <w:marLeft w:val="0"/>
      <w:marRight w:val="0"/>
      <w:marTop w:val="0"/>
      <w:marBottom w:val="0"/>
      <w:divBdr>
        <w:top w:val="none" w:sz="0" w:space="0" w:color="auto"/>
        <w:left w:val="none" w:sz="0" w:space="0" w:color="auto"/>
        <w:bottom w:val="none" w:sz="0" w:space="0" w:color="auto"/>
        <w:right w:val="none" w:sz="0" w:space="0" w:color="auto"/>
      </w:divBdr>
    </w:div>
    <w:div w:id="701632214">
      <w:bodyDiv w:val="1"/>
      <w:marLeft w:val="0"/>
      <w:marRight w:val="0"/>
      <w:marTop w:val="0"/>
      <w:marBottom w:val="0"/>
      <w:divBdr>
        <w:top w:val="none" w:sz="0" w:space="0" w:color="auto"/>
        <w:left w:val="none" w:sz="0" w:space="0" w:color="auto"/>
        <w:bottom w:val="none" w:sz="0" w:space="0" w:color="auto"/>
        <w:right w:val="none" w:sz="0" w:space="0" w:color="auto"/>
      </w:divBdr>
    </w:div>
    <w:div w:id="706222046">
      <w:bodyDiv w:val="1"/>
      <w:marLeft w:val="0"/>
      <w:marRight w:val="0"/>
      <w:marTop w:val="0"/>
      <w:marBottom w:val="0"/>
      <w:divBdr>
        <w:top w:val="none" w:sz="0" w:space="0" w:color="auto"/>
        <w:left w:val="none" w:sz="0" w:space="0" w:color="auto"/>
        <w:bottom w:val="none" w:sz="0" w:space="0" w:color="auto"/>
        <w:right w:val="none" w:sz="0" w:space="0" w:color="auto"/>
      </w:divBdr>
    </w:div>
    <w:div w:id="733695292">
      <w:bodyDiv w:val="1"/>
      <w:marLeft w:val="0"/>
      <w:marRight w:val="0"/>
      <w:marTop w:val="0"/>
      <w:marBottom w:val="0"/>
      <w:divBdr>
        <w:top w:val="none" w:sz="0" w:space="0" w:color="auto"/>
        <w:left w:val="none" w:sz="0" w:space="0" w:color="auto"/>
        <w:bottom w:val="none" w:sz="0" w:space="0" w:color="auto"/>
        <w:right w:val="none" w:sz="0" w:space="0" w:color="auto"/>
      </w:divBdr>
    </w:div>
    <w:div w:id="998578198">
      <w:bodyDiv w:val="1"/>
      <w:marLeft w:val="0"/>
      <w:marRight w:val="0"/>
      <w:marTop w:val="0"/>
      <w:marBottom w:val="0"/>
      <w:divBdr>
        <w:top w:val="none" w:sz="0" w:space="0" w:color="auto"/>
        <w:left w:val="none" w:sz="0" w:space="0" w:color="auto"/>
        <w:bottom w:val="none" w:sz="0" w:space="0" w:color="auto"/>
        <w:right w:val="none" w:sz="0" w:space="0" w:color="auto"/>
      </w:divBdr>
    </w:div>
    <w:div w:id="1720856800">
      <w:bodyDiv w:val="1"/>
      <w:marLeft w:val="0"/>
      <w:marRight w:val="0"/>
      <w:marTop w:val="0"/>
      <w:marBottom w:val="0"/>
      <w:divBdr>
        <w:top w:val="none" w:sz="0" w:space="0" w:color="auto"/>
        <w:left w:val="none" w:sz="0" w:space="0" w:color="auto"/>
        <w:bottom w:val="none" w:sz="0" w:space="0" w:color="auto"/>
        <w:right w:val="none" w:sz="0" w:space="0" w:color="auto"/>
      </w:divBdr>
    </w:div>
    <w:div w:id="1931234325">
      <w:bodyDiv w:val="1"/>
      <w:marLeft w:val="0"/>
      <w:marRight w:val="0"/>
      <w:marTop w:val="0"/>
      <w:marBottom w:val="0"/>
      <w:divBdr>
        <w:top w:val="none" w:sz="0" w:space="0" w:color="auto"/>
        <w:left w:val="none" w:sz="0" w:space="0" w:color="auto"/>
        <w:bottom w:val="none" w:sz="0" w:space="0" w:color="auto"/>
        <w:right w:val="none" w:sz="0" w:space="0" w:color="auto"/>
      </w:divBdr>
    </w:div>
    <w:div w:id="2006861577">
      <w:bodyDiv w:val="1"/>
      <w:marLeft w:val="0"/>
      <w:marRight w:val="0"/>
      <w:marTop w:val="0"/>
      <w:marBottom w:val="0"/>
      <w:divBdr>
        <w:top w:val="none" w:sz="0" w:space="0" w:color="auto"/>
        <w:left w:val="none" w:sz="0" w:space="0" w:color="auto"/>
        <w:bottom w:val="none" w:sz="0" w:space="0" w:color="auto"/>
        <w:right w:val="none" w:sz="0" w:space="0" w:color="auto"/>
      </w:divBdr>
    </w:div>
    <w:div w:id="2109504486">
      <w:bodyDiv w:val="1"/>
      <w:marLeft w:val="0"/>
      <w:marRight w:val="0"/>
      <w:marTop w:val="0"/>
      <w:marBottom w:val="0"/>
      <w:divBdr>
        <w:top w:val="none" w:sz="0" w:space="0" w:color="auto"/>
        <w:left w:val="none" w:sz="0" w:space="0" w:color="auto"/>
        <w:bottom w:val="none" w:sz="0" w:space="0" w:color="auto"/>
        <w:right w:val="none" w:sz="0" w:space="0" w:color="auto"/>
      </w:divBdr>
    </w:div>
    <w:div w:id="21115841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425AB0-7CB2-4C7E-87DD-074A12DBB6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07</Words>
  <Characters>2565</Characters>
  <Application>Microsoft Office Word</Application>
  <DocSecurity>0</DocSecurity>
  <Lines>21</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Cejka</dc:creator>
  <cp:keywords/>
  <dc:description/>
  <cp:lastModifiedBy>Daniel Cejka</cp:lastModifiedBy>
  <cp:revision>3</cp:revision>
  <cp:lastPrinted>2021-08-30T05:57:00Z</cp:lastPrinted>
  <dcterms:created xsi:type="dcterms:W3CDTF">2021-10-24T20:32:00Z</dcterms:created>
  <dcterms:modified xsi:type="dcterms:W3CDTF">2021-10-24T20:32:00Z</dcterms:modified>
</cp:coreProperties>
</file>